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9C46C" w14:textId="470B5F12" w:rsidR="002D078A" w:rsidRPr="004C169B" w:rsidRDefault="002A034F" w:rsidP="002A034F">
      <w:pPr>
        <w:spacing w:afterLines="50" w:after="156" w:line="360" w:lineRule="auto"/>
        <w:jc w:val="center"/>
        <w:rPr>
          <w:rFonts w:ascii="Times New Roman" w:hAnsi="Times New Roman" w:cs="Times New Roman"/>
          <w:sz w:val="26"/>
          <w:szCs w:val="26"/>
        </w:rPr>
      </w:pPr>
      <w:r w:rsidRPr="00EA2847">
        <w:rPr>
          <w:rFonts w:ascii="Times New Roman" w:hAnsi="Times New Roman" w:cs="Times New Roman"/>
          <w:b/>
          <w:bCs/>
          <w:sz w:val="26"/>
          <w:szCs w:val="26"/>
        </w:rPr>
        <w:t xml:space="preserve">Table S3 The contents of </w:t>
      </w:r>
      <w:r w:rsidR="00655D31" w:rsidRPr="00EA2847">
        <w:rPr>
          <w:rFonts w:ascii="Times New Roman" w:hAnsi="Times New Roman" w:cs="Times New Roman"/>
          <w:b/>
          <w:bCs/>
          <w:sz w:val="26"/>
          <w:szCs w:val="26"/>
        </w:rPr>
        <w:t xml:space="preserve">catechins, xanthine alkaloids and </w:t>
      </w:r>
      <w:r w:rsidRPr="00EA2847">
        <w:rPr>
          <w:rFonts w:ascii="Times New Roman" w:hAnsi="Times New Roman" w:cs="Times New Roman"/>
          <w:b/>
          <w:bCs/>
          <w:sz w:val="26"/>
          <w:szCs w:val="26"/>
        </w:rPr>
        <w:t>amino acids in different tea samples</w:t>
      </w:r>
      <w:r w:rsidR="00A01763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657"/>
        <w:gridCol w:w="3253"/>
        <w:gridCol w:w="2105"/>
        <w:gridCol w:w="2337"/>
        <w:gridCol w:w="2067"/>
        <w:gridCol w:w="2282"/>
      </w:tblGrid>
      <w:tr w:rsidR="00B95DC6" w:rsidRPr="004C169B" w14:paraId="106069B9" w14:textId="77777777" w:rsidTr="004C1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 w:val="restart"/>
            <w:shd w:val="clear" w:color="auto" w:fill="auto"/>
            <w:vAlign w:val="center"/>
          </w:tcPr>
          <w:p w14:paraId="5DFE4528" w14:textId="2ACE3C2D" w:rsidR="00B95DC6" w:rsidRPr="004C169B" w:rsidRDefault="00B95DC6" w:rsidP="00B95D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69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ass</w:t>
            </w:r>
          </w:p>
        </w:tc>
        <w:tc>
          <w:tcPr>
            <w:tcW w:w="3253" w:type="dxa"/>
            <w:vMerge w:val="restart"/>
            <w:shd w:val="clear" w:color="auto" w:fill="auto"/>
            <w:vAlign w:val="center"/>
          </w:tcPr>
          <w:p w14:paraId="7EAFF8BA" w14:textId="44E752F4" w:rsidR="00B95DC6" w:rsidRPr="004C169B" w:rsidRDefault="00B95DC6" w:rsidP="00B95DC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9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mpounds</w:t>
            </w:r>
          </w:p>
        </w:tc>
        <w:tc>
          <w:tcPr>
            <w:tcW w:w="8791" w:type="dxa"/>
            <w:gridSpan w:val="4"/>
            <w:shd w:val="clear" w:color="auto" w:fill="auto"/>
          </w:tcPr>
          <w:p w14:paraId="5549EEF1" w14:textId="5833E1D6" w:rsidR="00B95DC6" w:rsidRPr="004C169B" w:rsidRDefault="00B95DC6" w:rsidP="00B95D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C169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mple</w:t>
            </w:r>
          </w:p>
        </w:tc>
      </w:tr>
      <w:tr w:rsidR="00907934" w:rsidRPr="004C169B" w14:paraId="4B9AE960" w14:textId="77777777" w:rsidTr="00472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DC48D56" w14:textId="77777777" w:rsidR="00B95DC6" w:rsidRPr="004C169B" w:rsidRDefault="00B95DC6" w:rsidP="00B95DC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86EFFBF" w14:textId="77777777" w:rsidR="00B95DC6" w:rsidRPr="004C169B" w:rsidRDefault="00B95DC6" w:rsidP="00B95D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5" w:type="dxa"/>
            <w:tcBorders>
              <w:bottom w:val="single" w:sz="4" w:space="0" w:color="auto"/>
            </w:tcBorders>
            <w:shd w:val="clear" w:color="auto" w:fill="auto"/>
          </w:tcPr>
          <w:p w14:paraId="3556249E" w14:textId="7A9476C5" w:rsidR="00B95DC6" w:rsidRPr="004C169B" w:rsidRDefault="00B95DC6" w:rsidP="00B95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9B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auto"/>
          </w:tcPr>
          <w:p w14:paraId="44C7A042" w14:textId="2C9D6651" w:rsidR="00B95DC6" w:rsidRPr="004C169B" w:rsidRDefault="00B95DC6" w:rsidP="00B95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9B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shd w:val="clear" w:color="auto" w:fill="auto"/>
          </w:tcPr>
          <w:p w14:paraId="395BDC2B" w14:textId="2D6B09EB" w:rsidR="00B95DC6" w:rsidRPr="004C169B" w:rsidRDefault="00B95DC6" w:rsidP="00B95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9B">
              <w:rPr>
                <w:rFonts w:ascii="Times New Roman" w:hAnsi="Times New Roman" w:cs="Times New Roman"/>
                <w:sz w:val="24"/>
                <w:szCs w:val="24"/>
              </w:rPr>
              <w:t>BF</w:t>
            </w:r>
          </w:p>
        </w:tc>
        <w:tc>
          <w:tcPr>
            <w:tcW w:w="2282" w:type="dxa"/>
            <w:tcBorders>
              <w:bottom w:val="single" w:sz="4" w:space="0" w:color="auto"/>
            </w:tcBorders>
            <w:shd w:val="clear" w:color="auto" w:fill="auto"/>
          </w:tcPr>
          <w:p w14:paraId="141A2F72" w14:textId="00FA273D" w:rsidR="00B95DC6" w:rsidRPr="004C169B" w:rsidRDefault="00B95DC6" w:rsidP="00B95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169B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</w:p>
        </w:tc>
      </w:tr>
      <w:tr w:rsidR="00907934" w:rsidRPr="004C169B" w14:paraId="14852945" w14:textId="77777777" w:rsidTr="00472306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F7F439" w14:textId="708D9E4B" w:rsidR="00B95DC6" w:rsidRPr="004C169B" w:rsidRDefault="00B95DC6" w:rsidP="00B95DC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techins</w:t>
            </w:r>
            <w:r w:rsidR="00D72DE6" w:rsidRPr="004C16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mg/g)</w:t>
            </w:r>
          </w:p>
        </w:tc>
        <w:tc>
          <w:tcPr>
            <w:tcW w:w="3253" w:type="dxa"/>
            <w:tcBorders>
              <w:top w:val="single" w:sz="4" w:space="0" w:color="auto"/>
            </w:tcBorders>
            <w:shd w:val="clear" w:color="auto" w:fill="auto"/>
          </w:tcPr>
          <w:p w14:paraId="1360FB36" w14:textId="4C079F2F" w:rsidR="00B95DC6" w:rsidRPr="004C169B" w:rsidRDefault="00B95DC6" w:rsidP="00B95DC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(+)-</w:t>
            </w:r>
            <w:proofErr w:type="spellStart"/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Gallocatechin</w:t>
            </w:r>
            <w:proofErr w:type="spellEnd"/>
          </w:p>
        </w:tc>
        <w:tc>
          <w:tcPr>
            <w:tcW w:w="2105" w:type="dxa"/>
            <w:tcBorders>
              <w:top w:val="single" w:sz="4" w:space="0" w:color="auto"/>
            </w:tcBorders>
            <w:shd w:val="clear" w:color="auto" w:fill="auto"/>
          </w:tcPr>
          <w:p w14:paraId="0A920B8E" w14:textId="26FC7331" w:rsidR="00B95DC6" w:rsidRPr="004C169B" w:rsidRDefault="00B95DC6" w:rsidP="004C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0.45±0.1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shd w:val="clear" w:color="auto" w:fill="auto"/>
          </w:tcPr>
          <w:p w14:paraId="1FD1FE43" w14:textId="3DDBF305" w:rsidR="00B95DC6" w:rsidRPr="004C169B" w:rsidRDefault="00B95DC6" w:rsidP="004C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0.56±0.04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shd w:val="clear" w:color="auto" w:fill="auto"/>
          </w:tcPr>
          <w:p w14:paraId="5614023E" w14:textId="3A06E6F3" w:rsidR="00B95DC6" w:rsidRPr="004C169B" w:rsidRDefault="00B95DC6" w:rsidP="004C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0.72±0.13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shd w:val="clear" w:color="auto" w:fill="auto"/>
          </w:tcPr>
          <w:p w14:paraId="58A6DD50" w14:textId="4C508ADD" w:rsidR="00B95DC6" w:rsidRPr="004C169B" w:rsidRDefault="00B95DC6" w:rsidP="004C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07934" w:rsidRPr="004C169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410B8" w:rsidRPr="004C169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07934" w:rsidRPr="004C169B" w14:paraId="36DB83BE" w14:textId="77777777" w:rsidTr="00472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538D026C" w14:textId="77777777" w:rsidR="00B95DC6" w:rsidRPr="004C169B" w:rsidRDefault="00B95DC6" w:rsidP="00B95D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</w:tcPr>
          <w:p w14:paraId="63A2D893" w14:textId="5B72AA33" w:rsidR="00B95DC6" w:rsidRPr="004C169B" w:rsidRDefault="00B95DC6" w:rsidP="00B95D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(-)-Epi-</w:t>
            </w:r>
            <w:proofErr w:type="spellStart"/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gallocatechin</w:t>
            </w:r>
            <w:proofErr w:type="spellEnd"/>
          </w:p>
        </w:tc>
        <w:tc>
          <w:tcPr>
            <w:tcW w:w="2105" w:type="dxa"/>
            <w:shd w:val="clear" w:color="auto" w:fill="auto"/>
          </w:tcPr>
          <w:p w14:paraId="795B7C74" w14:textId="35D6D3D7" w:rsidR="00B95DC6" w:rsidRPr="004C169B" w:rsidRDefault="00B95DC6" w:rsidP="004C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5.19±0.44</w:t>
            </w:r>
          </w:p>
        </w:tc>
        <w:tc>
          <w:tcPr>
            <w:tcW w:w="2337" w:type="dxa"/>
            <w:shd w:val="clear" w:color="auto" w:fill="auto"/>
          </w:tcPr>
          <w:p w14:paraId="45C27469" w14:textId="0D89B799" w:rsidR="00B95DC6" w:rsidRPr="004C169B" w:rsidRDefault="00B95DC6" w:rsidP="004C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5.78±0.21</w:t>
            </w:r>
          </w:p>
        </w:tc>
        <w:tc>
          <w:tcPr>
            <w:tcW w:w="2067" w:type="dxa"/>
            <w:shd w:val="clear" w:color="auto" w:fill="auto"/>
          </w:tcPr>
          <w:p w14:paraId="4FF8CD2A" w14:textId="77552FE9" w:rsidR="00B95DC6" w:rsidRPr="004C169B" w:rsidRDefault="00B95DC6" w:rsidP="004C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10.73±0.34</w:t>
            </w:r>
          </w:p>
        </w:tc>
        <w:tc>
          <w:tcPr>
            <w:tcW w:w="2282" w:type="dxa"/>
            <w:shd w:val="clear" w:color="auto" w:fill="auto"/>
          </w:tcPr>
          <w:p w14:paraId="16E3A91D" w14:textId="27C98BBC" w:rsidR="00B95DC6" w:rsidRPr="004C169B" w:rsidRDefault="00907934" w:rsidP="004C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410B8" w:rsidRPr="004C169B">
              <w:rPr>
                <w:rFonts w:ascii="Times New Roman" w:hAnsi="Times New Roman" w:cs="Times New Roman"/>
                <w:sz w:val="20"/>
                <w:szCs w:val="20"/>
              </w:rPr>
              <w:t>.23±0.71</w:t>
            </w:r>
          </w:p>
        </w:tc>
      </w:tr>
      <w:tr w:rsidR="00907934" w:rsidRPr="004C169B" w14:paraId="4612938D" w14:textId="77777777" w:rsidTr="0047230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2648ED5E" w14:textId="77777777" w:rsidR="00B95DC6" w:rsidRPr="004C169B" w:rsidRDefault="00B95DC6" w:rsidP="00B95D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</w:tcPr>
          <w:p w14:paraId="56C6FE46" w14:textId="58F84769" w:rsidR="00B95DC6" w:rsidRPr="004C169B" w:rsidRDefault="00B95DC6" w:rsidP="00B95DC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(+)-Catechin</w:t>
            </w:r>
          </w:p>
        </w:tc>
        <w:tc>
          <w:tcPr>
            <w:tcW w:w="2105" w:type="dxa"/>
            <w:shd w:val="clear" w:color="auto" w:fill="auto"/>
          </w:tcPr>
          <w:p w14:paraId="2B159614" w14:textId="1A1BFADA" w:rsidR="00B95DC6" w:rsidRPr="004C169B" w:rsidRDefault="00B95DC6" w:rsidP="004C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3.15±0.23</w:t>
            </w:r>
          </w:p>
        </w:tc>
        <w:tc>
          <w:tcPr>
            <w:tcW w:w="2337" w:type="dxa"/>
            <w:shd w:val="clear" w:color="auto" w:fill="auto"/>
          </w:tcPr>
          <w:p w14:paraId="762B3E27" w14:textId="3E7344C1" w:rsidR="00B95DC6" w:rsidRPr="004C169B" w:rsidRDefault="00B95DC6" w:rsidP="004C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2.48±0.05</w:t>
            </w:r>
          </w:p>
        </w:tc>
        <w:tc>
          <w:tcPr>
            <w:tcW w:w="2067" w:type="dxa"/>
            <w:shd w:val="clear" w:color="auto" w:fill="auto"/>
          </w:tcPr>
          <w:p w14:paraId="73FC438B" w14:textId="6721657F" w:rsidR="00B95DC6" w:rsidRPr="004C169B" w:rsidRDefault="00B95DC6" w:rsidP="004C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3.57±0.41</w:t>
            </w:r>
          </w:p>
        </w:tc>
        <w:tc>
          <w:tcPr>
            <w:tcW w:w="2282" w:type="dxa"/>
            <w:shd w:val="clear" w:color="auto" w:fill="auto"/>
          </w:tcPr>
          <w:p w14:paraId="2FB8228F" w14:textId="6ABC63C5" w:rsidR="00B95DC6" w:rsidRPr="004C169B" w:rsidRDefault="00E410B8" w:rsidP="004C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907934" w:rsidRPr="004C169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±0.33</w:t>
            </w:r>
          </w:p>
        </w:tc>
      </w:tr>
      <w:tr w:rsidR="00907934" w:rsidRPr="004C169B" w14:paraId="1F6E270A" w14:textId="77777777" w:rsidTr="00472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62A2D764" w14:textId="77777777" w:rsidR="00B95DC6" w:rsidRPr="004C169B" w:rsidRDefault="00B95DC6" w:rsidP="00B95D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</w:tcPr>
          <w:p w14:paraId="1C2E0C38" w14:textId="47D85BAA" w:rsidR="00B95DC6" w:rsidRPr="004C169B" w:rsidRDefault="00B95DC6" w:rsidP="00B95D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(-)-Epi-catechin</w:t>
            </w:r>
          </w:p>
        </w:tc>
        <w:tc>
          <w:tcPr>
            <w:tcW w:w="2105" w:type="dxa"/>
            <w:shd w:val="clear" w:color="auto" w:fill="auto"/>
          </w:tcPr>
          <w:p w14:paraId="2D97819C" w14:textId="073F9A9F" w:rsidR="00B95DC6" w:rsidRPr="004C169B" w:rsidRDefault="00B95DC6" w:rsidP="004C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9.56±0.52</w:t>
            </w:r>
          </w:p>
        </w:tc>
        <w:tc>
          <w:tcPr>
            <w:tcW w:w="2337" w:type="dxa"/>
            <w:shd w:val="clear" w:color="auto" w:fill="auto"/>
          </w:tcPr>
          <w:p w14:paraId="2853F92B" w14:textId="2E1B854D" w:rsidR="00B95DC6" w:rsidRPr="004C169B" w:rsidRDefault="00B95DC6" w:rsidP="004C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8.78±0.39</w:t>
            </w:r>
          </w:p>
        </w:tc>
        <w:tc>
          <w:tcPr>
            <w:tcW w:w="2067" w:type="dxa"/>
            <w:shd w:val="clear" w:color="auto" w:fill="auto"/>
          </w:tcPr>
          <w:p w14:paraId="388AA2A4" w14:textId="70D5B602" w:rsidR="00B95DC6" w:rsidRPr="004C169B" w:rsidRDefault="00B95DC6" w:rsidP="004C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12.19±0.67</w:t>
            </w:r>
          </w:p>
        </w:tc>
        <w:tc>
          <w:tcPr>
            <w:tcW w:w="2282" w:type="dxa"/>
            <w:shd w:val="clear" w:color="auto" w:fill="auto"/>
          </w:tcPr>
          <w:p w14:paraId="398E3403" w14:textId="06814417" w:rsidR="00B95DC6" w:rsidRPr="004C169B" w:rsidRDefault="00907934" w:rsidP="004C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410B8" w:rsidRPr="004C169B">
              <w:rPr>
                <w:rFonts w:ascii="Times New Roman" w:hAnsi="Times New Roman" w:cs="Times New Roman"/>
                <w:sz w:val="20"/>
                <w:szCs w:val="20"/>
              </w:rPr>
              <w:t>.27±0.28</w:t>
            </w:r>
          </w:p>
        </w:tc>
      </w:tr>
      <w:tr w:rsidR="00907934" w:rsidRPr="004C169B" w14:paraId="2603D93C" w14:textId="77777777" w:rsidTr="0047230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1692DDC9" w14:textId="77777777" w:rsidR="00B95DC6" w:rsidRPr="004C169B" w:rsidRDefault="00B95DC6" w:rsidP="00B95D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</w:tcPr>
          <w:p w14:paraId="1B531AF9" w14:textId="52415E66" w:rsidR="00B95DC6" w:rsidRPr="004C169B" w:rsidRDefault="00B95DC6" w:rsidP="00B95DC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(-)-Epi-</w:t>
            </w:r>
            <w:proofErr w:type="spellStart"/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gallocatechin</w:t>
            </w:r>
            <w:proofErr w:type="spellEnd"/>
            <w:r w:rsidRPr="004C169B">
              <w:rPr>
                <w:rFonts w:ascii="Times New Roman" w:hAnsi="Times New Roman" w:cs="Times New Roman"/>
                <w:sz w:val="20"/>
                <w:szCs w:val="20"/>
              </w:rPr>
              <w:t xml:space="preserve"> gallate</w:t>
            </w:r>
          </w:p>
        </w:tc>
        <w:tc>
          <w:tcPr>
            <w:tcW w:w="2105" w:type="dxa"/>
            <w:shd w:val="clear" w:color="auto" w:fill="auto"/>
          </w:tcPr>
          <w:p w14:paraId="5E3E89B6" w14:textId="6B5296BF" w:rsidR="00B95DC6" w:rsidRPr="004C169B" w:rsidRDefault="00907934" w:rsidP="004C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123.43±2.19</w:t>
            </w:r>
          </w:p>
        </w:tc>
        <w:tc>
          <w:tcPr>
            <w:tcW w:w="2337" w:type="dxa"/>
            <w:shd w:val="clear" w:color="auto" w:fill="auto"/>
          </w:tcPr>
          <w:p w14:paraId="2036015B" w14:textId="0C5669D5" w:rsidR="00B95DC6" w:rsidRPr="004C169B" w:rsidRDefault="00907934" w:rsidP="004C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118.94±</w:t>
            </w:r>
            <w:r w:rsidR="0047230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723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67" w:type="dxa"/>
            <w:shd w:val="clear" w:color="auto" w:fill="auto"/>
          </w:tcPr>
          <w:p w14:paraId="52DECBA9" w14:textId="51FFE2A7" w:rsidR="00B95DC6" w:rsidRPr="004C169B" w:rsidRDefault="00907934" w:rsidP="004C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101.21±4.80</w:t>
            </w:r>
          </w:p>
        </w:tc>
        <w:tc>
          <w:tcPr>
            <w:tcW w:w="2282" w:type="dxa"/>
            <w:shd w:val="clear" w:color="auto" w:fill="auto"/>
          </w:tcPr>
          <w:p w14:paraId="4837F6CC" w14:textId="02D70745" w:rsidR="00B95DC6" w:rsidRPr="004C169B" w:rsidRDefault="00907934" w:rsidP="004C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95.94±7.09</w:t>
            </w:r>
          </w:p>
        </w:tc>
      </w:tr>
      <w:tr w:rsidR="00907934" w:rsidRPr="004C169B" w14:paraId="2ECD84C2" w14:textId="77777777" w:rsidTr="00472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776C9B31" w14:textId="77777777" w:rsidR="00B95DC6" w:rsidRPr="004C169B" w:rsidRDefault="00B95DC6" w:rsidP="00B95D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</w:tcPr>
          <w:p w14:paraId="1C8A9685" w14:textId="30CF607F" w:rsidR="00B95DC6" w:rsidRPr="004C169B" w:rsidRDefault="00B95DC6" w:rsidP="00B95D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(-)-</w:t>
            </w:r>
            <w:proofErr w:type="spellStart"/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Gallocatechin</w:t>
            </w:r>
            <w:proofErr w:type="spellEnd"/>
            <w:r w:rsidRPr="004C169B">
              <w:rPr>
                <w:rFonts w:ascii="Times New Roman" w:hAnsi="Times New Roman" w:cs="Times New Roman"/>
                <w:sz w:val="20"/>
                <w:szCs w:val="20"/>
              </w:rPr>
              <w:t xml:space="preserve"> gallate</w:t>
            </w:r>
          </w:p>
        </w:tc>
        <w:tc>
          <w:tcPr>
            <w:tcW w:w="2105" w:type="dxa"/>
            <w:shd w:val="clear" w:color="auto" w:fill="auto"/>
          </w:tcPr>
          <w:p w14:paraId="0BBD3F91" w14:textId="13A1E36A" w:rsidR="00B95DC6" w:rsidRPr="004C169B" w:rsidRDefault="00907934" w:rsidP="004C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1.08±0.04</w:t>
            </w:r>
          </w:p>
        </w:tc>
        <w:tc>
          <w:tcPr>
            <w:tcW w:w="2337" w:type="dxa"/>
            <w:shd w:val="clear" w:color="auto" w:fill="auto"/>
          </w:tcPr>
          <w:p w14:paraId="763C4995" w14:textId="2C2B6C98" w:rsidR="00B95DC6" w:rsidRPr="004C169B" w:rsidRDefault="00907934" w:rsidP="004C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1.43±0.05</w:t>
            </w:r>
          </w:p>
        </w:tc>
        <w:tc>
          <w:tcPr>
            <w:tcW w:w="2067" w:type="dxa"/>
            <w:shd w:val="clear" w:color="auto" w:fill="auto"/>
          </w:tcPr>
          <w:p w14:paraId="01DFC3E8" w14:textId="18F1C7A2" w:rsidR="00B95DC6" w:rsidRPr="004C169B" w:rsidRDefault="00907934" w:rsidP="004C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0.91±0.02</w:t>
            </w:r>
          </w:p>
        </w:tc>
        <w:tc>
          <w:tcPr>
            <w:tcW w:w="2282" w:type="dxa"/>
            <w:shd w:val="clear" w:color="auto" w:fill="auto"/>
          </w:tcPr>
          <w:p w14:paraId="006B489E" w14:textId="776A3569" w:rsidR="00B95DC6" w:rsidRPr="004C169B" w:rsidRDefault="00907934" w:rsidP="004C1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1.54±0.05</w:t>
            </w:r>
          </w:p>
        </w:tc>
      </w:tr>
      <w:tr w:rsidR="00907934" w:rsidRPr="004C169B" w14:paraId="37CEE6F6" w14:textId="77777777" w:rsidTr="0047230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4C3D819C" w14:textId="77777777" w:rsidR="00B95DC6" w:rsidRPr="004C169B" w:rsidRDefault="00B95DC6" w:rsidP="00B95D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</w:tcPr>
          <w:p w14:paraId="6EA227D8" w14:textId="1EB5C221" w:rsidR="00B95DC6" w:rsidRPr="004C169B" w:rsidRDefault="00B95DC6" w:rsidP="00B95DC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(-)-Epi-catechin gallate</w:t>
            </w:r>
          </w:p>
        </w:tc>
        <w:tc>
          <w:tcPr>
            <w:tcW w:w="2105" w:type="dxa"/>
            <w:shd w:val="clear" w:color="auto" w:fill="auto"/>
          </w:tcPr>
          <w:p w14:paraId="5DDF7211" w14:textId="00031343" w:rsidR="00B95DC6" w:rsidRPr="004C169B" w:rsidRDefault="00907934" w:rsidP="004C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20.62±0.43</w:t>
            </w:r>
          </w:p>
        </w:tc>
        <w:tc>
          <w:tcPr>
            <w:tcW w:w="2337" w:type="dxa"/>
            <w:shd w:val="clear" w:color="auto" w:fill="auto"/>
          </w:tcPr>
          <w:p w14:paraId="6027E5E4" w14:textId="3E3EAAE7" w:rsidR="00B95DC6" w:rsidRPr="004C169B" w:rsidRDefault="00907934" w:rsidP="004C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18.47±0.51</w:t>
            </w:r>
          </w:p>
        </w:tc>
        <w:tc>
          <w:tcPr>
            <w:tcW w:w="2067" w:type="dxa"/>
            <w:shd w:val="clear" w:color="auto" w:fill="auto"/>
          </w:tcPr>
          <w:p w14:paraId="75AB555C" w14:textId="34EF2EFE" w:rsidR="00B95DC6" w:rsidRPr="004C169B" w:rsidRDefault="00907934" w:rsidP="004C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18.91±0.34</w:t>
            </w:r>
          </w:p>
        </w:tc>
        <w:tc>
          <w:tcPr>
            <w:tcW w:w="2282" w:type="dxa"/>
            <w:shd w:val="clear" w:color="auto" w:fill="auto"/>
          </w:tcPr>
          <w:p w14:paraId="48F69C16" w14:textId="6B331056" w:rsidR="00B95DC6" w:rsidRPr="004C169B" w:rsidRDefault="00907934" w:rsidP="004C1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15.72±1.49</w:t>
            </w:r>
          </w:p>
        </w:tc>
      </w:tr>
      <w:tr w:rsidR="000E6C49" w:rsidRPr="004C169B" w14:paraId="30C73212" w14:textId="77777777" w:rsidTr="000E6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6EC4D52C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tcBorders>
              <w:bottom w:val="single" w:sz="4" w:space="0" w:color="auto"/>
            </w:tcBorders>
            <w:shd w:val="clear" w:color="auto" w:fill="auto"/>
          </w:tcPr>
          <w:p w14:paraId="1032FC30" w14:textId="7877216E" w:rsidR="000E6C49" w:rsidRPr="004C169B" w:rsidRDefault="000E6C49" w:rsidP="000E6C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(-)-Catechin gallate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shd w:val="clear" w:color="auto" w:fill="auto"/>
          </w:tcPr>
          <w:p w14:paraId="0F017304" w14:textId="0D4A66A9" w:rsidR="000E6C49" w:rsidRPr="004C169B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0.39±0.04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auto"/>
          </w:tcPr>
          <w:p w14:paraId="45A60F0F" w14:textId="7A5111DF" w:rsidR="000E6C49" w:rsidRPr="004C169B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0.21±0.01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shd w:val="clear" w:color="auto" w:fill="auto"/>
          </w:tcPr>
          <w:p w14:paraId="0E9C8B8B" w14:textId="132785DC" w:rsidR="000E6C49" w:rsidRPr="004C169B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0.12±0.01</w:t>
            </w:r>
          </w:p>
        </w:tc>
        <w:tc>
          <w:tcPr>
            <w:tcW w:w="2282" w:type="dxa"/>
            <w:tcBorders>
              <w:bottom w:val="single" w:sz="4" w:space="0" w:color="auto"/>
            </w:tcBorders>
            <w:shd w:val="clear" w:color="auto" w:fill="auto"/>
          </w:tcPr>
          <w:p w14:paraId="26A205DA" w14:textId="6E47077C" w:rsidR="000E6C49" w:rsidRPr="004C169B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0.11±0.01</w:t>
            </w:r>
          </w:p>
        </w:tc>
      </w:tr>
      <w:tr w:rsidR="000E6C49" w:rsidRPr="004C169B" w14:paraId="2532217D" w14:textId="77777777" w:rsidTr="000E6C4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CE3523C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D69B91" w14:textId="72CA4722" w:rsidR="000E6C49" w:rsidRPr="004C169B" w:rsidRDefault="000E6C49" w:rsidP="000E6C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l contents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1AE65C" w14:textId="203022A8" w:rsidR="000E6C49" w:rsidRPr="004C169B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.87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044BB6" w14:textId="6079DDCB" w:rsidR="000E6C49" w:rsidRPr="004C169B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.65</w:t>
            </w:r>
          </w:p>
        </w:tc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D95B5D" w14:textId="54EEE881" w:rsidR="000E6C49" w:rsidRPr="004C169B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.36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92B4E2" w14:textId="483E635D" w:rsidR="000E6C49" w:rsidRPr="004C169B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.78</w:t>
            </w:r>
          </w:p>
        </w:tc>
      </w:tr>
      <w:tr w:rsidR="000E6C49" w:rsidRPr="004C169B" w14:paraId="03550213" w14:textId="77777777" w:rsidTr="000E6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FF1218" w14:textId="1892B58E" w:rsidR="000E6C49" w:rsidRPr="004C169B" w:rsidRDefault="000E6C49" w:rsidP="000E6C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47304072"/>
            <w:r w:rsidRPr="004C16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Xanthine alkaloids </w:t>
            </w:r>
            <w:bookmarkEnd w:id="0"/>
            <w:r w:rsidRPr="004C16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mg/g)</w:t>
            </w:r>
          </w:p>
        </w:tc>
        <w:tc>
          <w:tcPr>
            <w:tcW w:w="3253" w:type="dxa"/>
            <w:tcBorders>
              <w:top w:val="single" w:sz="4" w:space="0" w:color="auto"/>
            </w:tcBorders>
            <w:shd w:val="clear" w:color="auto" w:fill="auto"/>
          </w:tcPr>
          <w:p w14:paraId="2E65D4C6" w14:textId="3449CC1B" w:rsidR="000E6C49" w:rsidRPr="004C169B" w:rsidRDefault="000E6C49" w:rsidP="000E6C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Caffeine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shd w:val="clear" w:color="auto" w:fill="auto"/>
          </w:tcPr>
          <w:p w14:paraId="13A0704C" w14:textId="0E28021A" w:rsidR="000E6C49" w:rsidRPr="004C169B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29.87±0.23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shd w:val="clear" w:color="auto" w:fill="auto"/>
          </w:tcPr>
          <w:p w14:paraId="0D00C836" w14:textId="2FE54E34" w:rsidR="000E6C49" w:rsidRPr="004C169B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32.26±0.31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shd w:val="clear" w:color="auto" w:fill="auto"/>
          </w:tcPr>
          <w:p w14:paraId="720D86B9" w14:textId="0AF5E18F" w:rsidR="000E6C49" w:rsidRPr="004C169B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38.81±1.21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shd w:val="clear" w:color="auto" w:fill="auto"/>
          </w:tcPr>
          <w:p w14:paraId="0BF64F83" w14:textId="2AA599C4" w:rsidR="000E6C49" w:rsidRPr="004C169B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27.53±1.64</w:t>
            </w:r>
          </w:p>
        </w:tc>
      </w:tr>
      <w:tr w:rsidR="000E6C49" w:rsidRPr="004C169B" w14:paraId="6237DED5" w14:textId="77777777" w:rsidTr="004479D5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1E59F16F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tcBorders>
              <w:bottom w:val="single" w:sz="4" w:space="0" w:color="auto"/>
            </w:tcBorders>
            <w:shd w:val="clear" w:color="auto" w:fill="auto"/>
          </w:tcPr>
          <w:p w14:paraId="7B8FE7E4" w14:textId="15DAD510" w:rsidR="000E6C49" w:rsidRPr="004C169B" w:rsidRDefault="000E6C49" w:rsidP="000E6C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Theophylline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shd w:val="clear" w:color="auto" w:fill="auto"/>
          </w:tcPr>
          <w:p w14:paraId="5AC01B59" w14:textId="072C7D70" w:rsidR="000E6C49" w:rsidRPr="004C169B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0.06±0.01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auto"/>
          </w:tcPr>
          <w:p w14:paraId="16E6198C" w14:textId="50D4F51F" w:rsidR="000E6C49" w:rsidRPr="004C169B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0.09±0.01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shd w:val="clear" w:color="auto" w:fill="auto"/>
          </w:tcPr>
          <w:p w14:paraId="146EDF23" w14:textId="14CC9263" w:rsidR="000E6C49" w:rsidRPr="004C169B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0.39±0.02</w:t>
            </w:r>
          </w:p>
        </w:tc>
        <w:tc>
          <w:tcPr>
            <w:tcW w:w="2282" w:type="dxa"/>
            <w:tcBorders>
              <w:bottom w:val="single" w:sz="4" w:space="0" w:color="auto"/>
            </w:tcBorders>
            <w:shd w:val="clear" w:color="auto" w:fill="auto"/>
          </w:tcPr>
          <w:p w14:paraId="7C72FBEE" w14:textId="28755971" w:rsidR="000E6C49" w:rsidRPr="004C169B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0E6C49" w:rsidRPr="004C169B" w14:paraId="321241E9" w14:textId="77777777" w:rsidTr="00472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B95DE4B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tcBorders>
              <w:bottom w:val="single" w:sz="4" w:space="0" w:color="auto"/>
            </w:tcBorders>
            <w:shd w:val="clear" w:color="auto" w:fill="auto"/>
          </w:tcPr>
          <w:p w14:paraId="5F7DA961" w14:textId="2A07788E" w:rsidR="000E6C49" w:rsidRPr="004C169B" w:rsidRDefault="000E6C49" w:rsidP="000E6C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l contents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shd w:val="clear" w:color="auto" w:fill="auto"/>
          </w:tcPr>
          <w:p w14:paraId="72D7C8AD" w14:textId="6494F44C" w:rsidR="000E6C49" w:rsidRPr="004C169B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auto"/>
          </w:tcPr>
          <w:p w14:paraId="5B3A77E7" w14:textId="3D8A3689" w:rsidR="000E6C49" w:rsidRPr="004C169B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shd w:val="clear" w:color="auto" w:fill="auto"/>
          </w:tcPr>
          <w:p w14:paraId="6D16B7DA" w14:textId="43CC325A" w:rsidR="000E6C49" w:rsidRPr="004C169B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2282" w:type="dxa"/>
            <w:tcBorders>
              <w:bottom w:val="single" w:sz="4" w:space="0" w:color="auto"/>
            </w:tcBorders>
            <w:shd w:val="clear" w:color="auto" w:fill="auto"/>
          </w:tcPr>
          <w:p w14:paraId="1B98055B" w14:textId="01EB9349" w:rsidR="000E6C49" w:rsidRPr="004C169B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</w:p>
        </w:tc>
      </w:tr>
      <w:tr w:rsidR="000E6C49" w:rsidRPr="004C169B" w14:paraId="6EEA1A31" w14:textId="77777777" w:rsidTr="0047230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C7782" w14:textId="204902EC" w:rsidR="000E6C49" w:rsidRPr="004C169B" w:rsidRDefault="000E6C49" w:rsidP="000E6C4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mino acids (</w:t>
            </w:r>
            <w:proofErr w:type="spellStart"/>
            <w:r w:rsidRPr="004C16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μg</w:t>
            </w:r>
            <w:proofErr w:type="spellEnd"/>
            <w:r w:rsidRPr="004C169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/g)</w:t>
            </w:r>
          </w:p>
        </w:tc>
        <w:tc>
          <w:tcPr>
            <w:tcW w:w="3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317FCF" w14:textId="69B84750" w:rsidR="000E6C49" w:rsidRPr="004C169B" w:rsidRDefault="000E6C49" w:rsidP="000E6C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Isoleucine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00E9EA" w14:textId="1F71F6C1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0.29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1A74F3" w14:textId="5FAF43D3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0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0557EE" w14:textId="17C99CFD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4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shd w:val="clear" w:color="auto" w:fill="auto"/>
          </w:tcPr>
          <w:p w14:paraId="5E0B3481" w14:textId="39A4570D" w:rsidR="000E6C49" w:rsidRPr="004C169B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  <w:r w:rsidRPr="004C169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0E6C49" w:rsidRPr="004C169B" w14:paraId="7BB4C1F3" w14:textId="77777777" w:rsidTr="00EC4A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09FCFBCB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  <w:vAlign w:val="center"/>
          </w:tcPr>
          <w:p w14:paraId="4954405C" w14:textId="5D94B59B" w:rsidR="000E6C49" w:rsidRPr="004C169B" w:rsidRDefault="000E6C49" w:rsidP="000E6C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hreonin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4035EA4E" w14:textId="22C59D33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47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F6A86DA" w14:textId="4EC2904E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.46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64C45533" w14:textId="054FE236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.01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2282" w:type="dxa"/>
            <w:shd w:val="clear" w:color="auto" w:fill="auto"/>
          </w:tcPr>
          <w:p w14:paraId="5B05770B" w14:textId="48CEB85C" w:rsidR="000E6C49" w:rsidRPr="004C169B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</w:tr>
      <w:tr w:rsidR="000E6C49" w:rsidRPr="004C169B" w14:paraId="5C9AFA06" w14:textId="77777777" w:rsidTr="00F14E2F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40409E1F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  <w:vAlign w:val="center"/>
          </w:tcPr>
          <w:p w14:paraId="09FEEBEC" w14:textId="2D07EA94" w:rsidR="000E6C49" w:rsidRPr="004C169B" w:rsidRDefault="000E6C49" w:rsidP="000E6C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Valin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13AD7C5A" w14:textId="6C0056A8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4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1884458" w14:textId="32E9ED66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5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63B2878F" w14:textId="786747A5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61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2282" w:type="dxa"/>
            <w:shd w:val="clear" w:color="auto" w:fill="auto"/>
          </w:tcPr>
          <w:p w14:paraId="53075D81" w14:textId="73075601" w:rsidR="000E6C49" w:rsidRPr="004C169B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0E6C49" w:rsidRPr="004C169B" w14:paraId="4D7A92CC" w14:textId="77777777" w:rsidTr="00F1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2C5FE878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  <w:vAlign w:val="center"/>
          </w:tcPr>
          <w:p w14:paraId="7665FE56" w14:textId="1FDD381C" w:rsidR="000E6C49" w:rsidRPr="004C169B" w:rsidRDefault="000E6C49" w:rsidP="000E6C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sparagin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41DB12AB" w14:textId="59989A5D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2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C67F37B" w14:textId="5611E85D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7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0AF4627F" w14:textId="2EE9732A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.01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2282" w:type="dxa"/>
            <w:shd w:val="clear" w:color="auto" w:fill="auto"/>
          </w:tcPr>
          <w:p w14:paraId="5C734713" w14:textId="15C9E17D" w:rsidR="000E6C49" w:rsidRPr="004C169B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0E6C49" w:rsidRPr="004C169B" w14:paraId="469E6AA0" w14:textId="77777777" w:rsidTr="00F14E2F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64BB497B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  <w:vAlign w:val="center"/>
          </w:tcPr>
          <w:p w14:paraId="7FFECF8B" w14:textId="715C4270" w:rsidR="000E6C49" w:rsidRPr="004C169B" w:rsidRDefault="000E6C49" w:rsidP="000E6C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rolin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D6CFBDB" w14:textId="34E56EA6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5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9070436" w14:textId="34ADB3D7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04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6D3944A3" w14:textId="21589BD7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51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2282" w:type="dxa"/>
            <w:shd w:val="clear" w:color="auto" w:fill="auto"/>
          </w:tcPr>
          <w:p w14:paraId="490B03D2" w14:textId="43A2220E" w:rsidR="000E6C49" w:rsidRPr="00E2686B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74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</w:tr>
      <w:tr w:rsidR="000E6C49" w:rsidRPr="004C169B" w14:paraId="090DF6B1" w14:textId="77777777" w:rsidTr="00F1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4291E7FE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  <w:vAlign w:val="center"/>
          </w:tcPr>
          <w:p w14:paraId="727DE49F" w14:textId="7B6DAF55" w:rsidR="000E6C49" w:rsidRPr="004C169B" w:rsidRDefault="000E6C49" w:rsidP="000E6C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Histidin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2B8906F" w14:textId="7CC69E8E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0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D89E916" w14:textId="2017799E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6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0EBFC703" w14:textId="29D57A91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60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2282" w:type="dxa"/>
            <w:shd w:val="clear" w:color="auto" w:fill="auto"/>
          </w:tcPr>
          <w:p w14:paraId="6E4285A5" w14:textId="11BE0BC4" w:rsidR="000E6C49" w:rsidRPr="004C169B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58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0E6C49" w:rsidRPr="004C169B" w14:paraId="01F3A079" w14:textId="77777777" w:rsidTr="00F14E2F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1E62611B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  <w:vAlign w:val="center"/>
          </w:tcPr>
          <w:p w14:paraId="3F33FF95" w14:textId="39EC3868" w:rsidR="000E6C49" w:rsidRPr="004C169B" w:rsidRDefault="000E6C49" w:rsidP="000E6C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eucin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48E0C880" w14:textId="572B975E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278BA60" w14:textId="2BB23C6F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4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1C92F9F3" w14:textId="3A3DFE27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39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2282" w:type="dxa"/>
            <w:shd w:val="clear" w:color="auto" w:fill="auto"/>
          </w:tcPr>
          <w:p w14:paraId="4D8BA988" w14:textId="4192F7E2" w:rsidR="000E6C49" w:rsidRPr="004C169B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58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0E6C49" w:rsidRPr="004C169B" w14:paraId="6253E005" w14:textId="77777777" w:rsidTr="00F1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1498486D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  <w:vAlign w:val="center"/>
          </w:tcPr>
          <w:p w14:paraId="311F398B" w14:textId="363CB03E" w:rsidR="000E6C49" w:rsidRPr="004C169B" w:rsidRDefault="000E6C49" w:rsidP="000E6C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15EF48F7" w14:textId="7364FD4F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3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7CED971" w14:textId="1B6D6DDA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25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75786FE2" w14:textId="702B68D3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64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2282" w:type="dxa"/>
            <w:shd w:val="clear" w:color="auto" w:fill="auto"/>
          </w:tcPr>
          <w:p w14:paraId="286914E8" w14:textId="2F63011D" w:rsidR="000E6C49" w:rsidRPr="004C169B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1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</w:tr>
      <w:tr w:rsidR="000E6C49" w:rsidRPr="004C169B" w14:paraId="3D91D866" w14:textId="77777777" w:rsidTr="00F14E2F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47F75F3D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  <w:vAlign w:val="center"/>
          </w:tcPr>
          <w:p w14:paraId="780D766E" w14:textId="514218C8" w:rsidR="000E6C49" w:rsidRPr="004C169B" w:rsidRDefault="000E6C49" w:rsidP="000E6C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378560E8" w14:textId="0AB184D9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12E3835E" w14:textId="1FCD4E55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5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3D3373E2" w14:textId="05600198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2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2282" w:type="dxa"/>
            <w:shd w:val="clear" w:color="auto" w:fill="auto"/>
          </w:tcPr>
          <w:p w14:paraId="79F16A8F" w14:textId="3302F2A6" w:rsidR="000E6C49" w:rsidRPr="004C169B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0E6C49" w:rsidRPr="004C169B" w14:paraId="75E6FA79" w14:textId="77777777" w:rsidTr="00F1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13167BEC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  <w:vAlign w:val="center"/>
          </w:tcPr>
          <w:p w14:paraId="609CC4A1" w14:textId="6FBD9DD3" w:rsidR="000E6C49" w:rsidRPr="004C169B" w:rsidRDefault="000E6C49" w:rsidP="000E6C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793041A8" w14:textId="4FFC78B5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4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4B53BCD2" w14:textId="7E0D7477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6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667FA89E" w14:textId="54E20442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.52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</w:p>
        </w:tc>
        <w:tc>
          <w:tcPr>
            <w:tcW w:w="2282" w:type="dxa"/>
            <w:shd w:val="clear" w:color="auto" w:fill="auto"/>
          </w:tcPr>
          <w:p w14:paraId="4A74978E" w14:textId="0928B63A" w:rsidR="000E6C49" w:rsidRPr="004C169B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0E6C49" w:rsidRPr="004C169B" w14:paraId="6DEF3D27" w14:textId="77777777" w:rsidTr="00F14E2F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447309B2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  <w:vAlign w:val="center"/>
          </w:tcPr>
          <w:p w14:paraId="0C47CE21" w14:textId="585C9A71" w:rsidR="000E6C49" w:rsidRPr="004C169B" w:rsidRDefault="000E6C49" w:rsidP="000E6C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Methionin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39BB8102" w14:textId="5C7E3AC3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9510C54" w14:textId="3394CCD7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6552F437" w14:textId="74DE1862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2282" w:type="dxa"/>
            <w:shd w:val="clear" w:color="auto" w:fill="auto"/>
          </w:tcPr>
          <w:p w14:paraId="3A6FCBEE" w14:textId="391653A1" w:rsidR="000E6C49" w:rsidRPr="004C169B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0E6C49" w:rsidRPr="004C169B" w14:paraId="79FC4462" w14:textId="77777777" w:rsidTr="00F1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6EACE4B8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  <w:vAlign w:val="center"/>
          </w:tcPr>
          <w:p w14:paraId="79CF62C6" w14:textId="739DC560" w:rsidR="000E6C49" w:rsidRPr="004C169B" w:rsidRDefault="000E6C49" w:rsidP="000E6C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Serin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240D308E" w14:textId="4C9F6052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.20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37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90C7D59" w14:textId="6DCA7C23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.07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37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5F3176ED" w14:textId="0F5B1A1C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.45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.73</w:t>
            </w:r>
          </w:p>
        </w:tc>
        <w:tc>
          <w:tcPr>
            <w:tcW w:w="2282" w:type="dxa"/>
            <w:shd w:val="clear" w:color="auto" w:fill="auto"/>
          </w:tcPr>
          <w:p w14:paraId="07AC59C3" w14:textId="00936AC9" w:rsidR="000E6C49" w:rsidRPr="004C169B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.15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33</w:t>
            </w:r>
          </w:p>
        </w:tc>
      </w:tr>
      <w:tr w:rsidR="000E6C49" w:rsidRPr="004C169B" w14:paraId="4DD541E0" w14:textId="77777777" w:rsidTr="00F14E2F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1F209281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  <w:vAlign w:val="center"/>
          </w:tcPr>
          <w:p w14:paraId="3FA1187C" w14:textId="06A9FC66" w:rsidR="000E6C49" w:rsidRPr="004C169B" w:rsidRDefault="000E6C49" w:rsidP="000E6C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22351AAD" w14:textId="73651157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3.94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3.56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6A4D1937" w14:textId="6CAED46B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.38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.25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2ACD3FEE" w14:textId="76C2025E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4.23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.81</w:t>
            </w:r>
          </w:p>
        </w:tc>
        <w:tc>
          <w:tcPr>
            <w:tcW w:w="2282" w:type="dxa"/>
            <w:shd w:val="clear" w:color="auto" w:fill="auto"/>
          </w:tcPr>
          <w:p w14:paraId="1F1A44FC" w14:textId="44BA5A84" w:rsidR="000E6C49" w:rsidRPr="004C169B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.72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.39</w:t>
            </w:r>
          </w:p>
        </w:tc>
      </w:tr>
      <w:tr w:rsidR="000E6C49" w:rsidRPr="004C169B" w14:paraId="589DC570" w14:textId="77777777" w:rsidTr="00F1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4E1A0450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  <w:vAlign w:val="center"/>
          </w:tcPr>
          <w:p w14:paraId="572444D5" w14:textId="424486BB" w:rsidR="000E6C49" w:rsidRPr="004C169B" w:rsidRDefault="000E6C49" w:rsidP="000E6C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rginin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25717C11" w14:textId="0D162E9A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3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DB1661B" w14:textId="504B80C4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4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69A6C9B0" w14:textId="4B0F53AB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3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2282" w:type="dxa"/>
            <w:shd w:val="clear" w:color="auto" w:fill="auto"/>
          </w:tcPr>
          <w:p w14:paraId="3E944166" w14:textId="3E29A747" w:rsidR="000E6C49" w:rsidRPr="004C169B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</w:tr>
      <w:tr w:rsidR="000E6C49" w:rsidRPr="004C169B" w14:paraId="4A2A58DF" w14:textId="77777777" w:rsidTr="00F14E2F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601C996C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  <w:vAlign w:val="center"/>
          </w:tcPr>
          <w:p w14:paraId="4436A292" w14:textId="59F19E2E" w:rsidR="000E6C49" w:rsidRPr="004C169B" w:rsidRDefault="000E6C49" w:rsidP="000E6C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spartat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7F0788D0" w14:textId="10F6D8CC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.90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26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F18823B" w14:textId="10174EC9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3.95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.73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4A48F636" w14:textId="3C622B12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5.28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.28</w:t>
            </w:r>
          </w:p>
        </w:tc>
        <w:tc>
          <w:tcPr>
            <w:tcW w:w="2282" w:type="dxa"/>
            <w:shd w:val="clear" w:color="auto" w:fill="auto"/>
          </w:tcPr>
          <w:p w14:paraId="6C1A5B38" w14:textId="1CFC4FC3" w:rsidR="000E6C49" w:rsidRPr="004C169B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58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85</w:t>
            </w:r>
          </w:p>
        </w:tc>
      </w:tr>
      <w:tr w:rsidR="000E6C49" w:rsidRPr="004C169B" w14:paraId="0A6FC118" w14:textId="77777777" w:rsidTr="00F1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3BD30158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  <w:vAlign w:val="center"/>
          </w:tcPr>
          <w:p w14:paraId="28E75F3E" w14:textId="254E3A48" w:rsidR="000E6C49" w:rsidRPr="004C169B" w:rsidRDefault="000E6C49" w:rsidP="000E6C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ysin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4F3D91EF" w14:textId="6387C198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1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08145173" w14:textId="2E77A564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1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0E85512B" w14:textId="756CBF37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15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34</w:t>
            </w:r>
          </w:p>
        </w:tc>
        <w:tc>
          <w:tcPr>
            <w:tcW w:w="2282" w:type="dxa"/>
            <w:shd w:val="clear" w:color="auto" w:fill="auto"/>
          </w:tcPr>
          <w:p w14:paraId="2B878E6D" w14:textId="75946696" w:rsidR="000E6C49" w:rsidRPr="004C169B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</w:tr>
      <w:tr w:rsidR="000E6C49" w:rsidRPr="004C169B" w14:paraId="1D52A737" w14:textId="77777777" w:rsidTr="00F14E2F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2072C75B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  <w:vAlign w:val="center"/>
          </w:tcPr>
          <w:p w14:paraId="6E56BDDB" w14:textId="451EA164" w:rsidR="000E6C49" w:rsidRPr="004C169B" w:rsidRDefault="000E6C49" w:rsidP="000E6C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Alanin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10BE658F" w14:textId="4407324A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07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734AE11C" w14:textId="02CA3855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72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1AAAD7ED" w14:textId="5CA18564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27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</w:p>
        </w:tc>
        <w:tc>
          <w:tcPr>
            <w:tcW w:w="2282" w:type="dxa"/>
            <w:shd w:val="clear" w:color="auto" w:fill="auto"/>
          </w:tcPr>
          <w:p w14:paraId="272A502D" w14:textId="7E459347" w:rsidR="000E6C49" w:rsidRPr="004C169B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</w:tr>
      <w:tr w:rsidR="000E6C49" w:rsidRPr="004C169B" w14:paraId="61137653" w14:textId="77777777" w:rsidTr="00F1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46FA5444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  <w:vAlign w:val="center"/>
          </w:tcPr>
          <w:p w14:paraId="0C7FA074" w14:textId="43224CE0" w:rsidR="000E6C49" w:rsidRPr="004C169B" w:rsidRDefault="000E6C49" w:rsidP="000E6C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ycin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173B3D43" w14:textId="46BC9896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7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56A9F2E1" w14:textId="5B8EB82B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50D77CC7" w14:textId="5AB58EAC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2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282" w:type="dxa"/>
            <w:shd w:val="clear" w:color="auto" w:fill="auto"/>
          </w:tcPr>
          <w:p w14:paraId="75DAAC5E" w14:textId="744E61CD" w:rsidR="000E6C49" w:rsidRPr="004C169B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0E6C49" w:rsidRPr="004C169B" w14:paraId="349C7F88" w14:textId="77777777" w:rsidTr="00F14E2F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7A99800D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  <w:vAlign w:val="center"/>
          </w:tcPr>
          <w:p w14:paraId="6DD2753F" w14:textId="15EBF529" w:rsidR="000E6C49" w:rsidRPr="004C169B" w:rsidRDefault="000E6C49" w:rsidP="000E6C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Glutamic acid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3DE8DBE9" w14:textId="6E74F48A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.79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.20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29495462" w14:textId="10F1FABA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8.46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.78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7D370C2A" w14:textId="176CD0CD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4.83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.17</w:t>
            </w:r>
          </w:p>
        </w:tc>
        <w:tc>
          <w:tcPr>
            <w:tcW w:w="2282" w:type="dxa"/>
            <w:shd w:val="clear" w:color="auto" w:fill="auto"/>
          </w:tcPr>
          <w:p w14:paraId="43DA9BEC" w14:textId="7AAC6E47" w:rsidR="000E6C49" w:rsidRPr="004C169B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84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78</w:t>
            </w:r>
          </w:p>
        </w:tc>
      </w:tr>
      <w:tr w:rsidR="000E6C49" w:rsidRPr="004C169B" w14:paraId="4FE2FD6E" w14:textId="77777777" w:rsidTr="00F14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4B310D35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shd w:val="clear" w:color="auto" w:fill="auto"/>
            <w:vAlign w:val="center"/>
          </w:tcPr>
          <w:p w14:paraId="33D48571" w14:textId="1828D9D3" w:rsidR="000E6C49" w:rsidRPr="004C169B" w:rsidRDefault="000E6C49" w:rsidP="000E6C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Theanin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7B101C0F" w14:textId="0F77E634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51.59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8.93</w:t>
            </w:r>
          </w:p>
        </w:tc>
        <w:tc>
          <w:tcPr>
            <w:tcW w:w="2337" w:type="dxa"/>
            <w:shd w:val="clear" w:color="auto" w:fill="auto"/>
            <w:vAlign w:val="center"/>
          </w:tcPr>
          <w:p w14:paraId="34116DC0" w14:textId="474D85BD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27.06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6.34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1BAC33CC" w14:textId="6F53B1D7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1.67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9.23</w:t>
            </w:r>
          </w:p>
        </w:tc>
        <w:tc>
          <w:tcPr>
            <w:tcW w:w="2282" w:type="dxa"/>
            <w:shd w:val="clear" w:color="auto" w:fill="auto"/>
          </w:tcPr>
          <w:p w14:paraId="384BD2CE" w14:textId="0B3D1272" w:rsidR="000E6C49" w:rsidRPr="004C169B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6.28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3.26</w:t>
            </w:r>
          </w:p>
        </w:tc>
      </w:tr>
      <w:tr w:rsidR="000E6C49" w:rsidRPr="004C169B" w14:paraId="0B0EB8A8" w14:textId="77777777" w:rsidTr="000E6C4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vMerge/>
            <w:shd w:val="clear" w:color="auto" w:fill="auto"/>
          </w:tcPr>
          <w:p w14:paraId="2882FE90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6CAC82" w14:textId="72392268" w:rsidR="000E6C49" w:rsidRPr="004C169B" w:rsidRDefault="000E6C49" w:rsidP="000E6C4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C16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γ-Aminobutyric Acid</w:t>
            </w:r>
          </w:p>
        </w:tc>
        <w:tc>
          <w:tcPr>
            <w:tcW w:w="2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22DB09" w14:textId="385B0196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.04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49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3999A7" w14:textId="630DE1C2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6.41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.15</w:t>
            </w:r>
          </w:p>
        </w:tc>
        <w:tc>
          <w:tcPr>
            <w:tcW w:w="20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C843AF" w14:textId="33D66222" w:rsidR="000E6C49" w:rsidRPr="00472306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23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8.84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.17</w:t>
            </w:r>
          </w:p>
        </w:tc>
        <w:tc>
          <w:tcPr>
            <w:tcW w:w="2282" w:type="dxa"/>
            <w:tcBorders>
              <w:bottom w:val="single" w:sz="4" w:space="0" w:color="auto"/>
            </w:tcBorders>
            <w:shd w:val="clear" w:color="auto" w:fill="auto"/>
          </w:tcPr>
          <w:p w14:paraId="55D943E6" w14:textId="443955E7" w:rsidR="000E6C49" w:rsidRPr="004C169B" w:rsidRDefault="000E6C49" w:rsidP="000E6C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.72</w:t>
            </w:r>
            <w:r w:rsidRPr="00472306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.72</w:t>
            </w:r>
          </w:p>
        </w:tc>
      </w:tr>
      <w:tr w:rsidR="000E6C49" w:rsidRPr="004C169B" w14:paraId="521A029C" w14:textId="77777777" w:rsidTr="000E6C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7" w:type="dxa"/>
            <w:shd w:val="clear" w:color="auto" w:fill="auto"/>
          </w:tcPr>
          <w:p w14:paraId="5BB3D91B" w14:textId="77777777" w:rsidR="000E6C49" w:rsidRPr="004C169B" w:rsidRDefault="000E6C49" w:rsidP="000E6C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9CC1EB" w14:textId="491675F5" w:rsidR="000E6C49" w:rsidRPr="004C169B" w:rsidRDefault="000E6C49" w:rsidP="000E6C4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al content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C8176F" w14:textId="370C9E60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6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57.31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37C69B" w14:textId="61C5B5EF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6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08.39</w:t>
            </w:r>
          </w:p>
        </w:tc>
        <w:tc>
          <w:tcPr>
            <w:tcW w:w="20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CAF483" w14:textId="4F8A9819" w:rsidR="000E6C49" w:rsidRPr="00472306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6C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89.79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shd w:val="clear" w:color="auto" w:fill="auto"/>
          </w:tcPr>
          <w:p w14:paraId="17131504" w14:textId="317E1AAD" w:rsidR="000E6C49" w:rsidRDefault="000E6C49" w:rsidP="000E6C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6C49">
              <w:rPr>
                <w:rFonts w:ascii="Times New Roman" w:hAnsi="Times New Roman" w:cs="Times New Roman"/>
                <w:sz w:val="20"/>
                <w:szCs w:val="20"/>
              </w:rPr>
              <w:t>7915.97</w:t>
            </w:r>
          </w:p>
        </w:tc>
      </w:tr>
    </w:tbl>
    <w:p w14:paraId="2522F2BE" w14:textId="2A7DF2FC" w:rsidR="00B95DC6" w:rsidRPr="00A01763" w:rsidRDefault="00A01763" w:rsidP="002A034F">
      <w:pPr>
        <w:jc w:val="left"/>
        <w:rPr>
          <w:rFonts w:ascii="Times New Roman" w:hAnsi="Times New Roman" w:cs="Times New Roman"/>
          <w:sz w:val="18"/>
          <w:szCs w:val="18"/>
        </w:rPr>
      </w:pPr>
      <w:r w:rsidRPr="00A01763">
        <w:rPr>
          <w:rFonts w:ascii="Times New Roman" w:hAnsi="Times New Roman" w:cs="Times New Roman"/>
          <w:sz w:val="18"/>
          <w:szCs w:val="18"/>
        </w:rPr>
        <w:t>*</w:t>
      </w:r>
      <w:r w:rsidRPr="00A01763">
        <w:rPr>
          <w:rFonts w:ascii="Times New Roman" w:hAnsi="Times New Roman" w:cs="Times New Roman" w:hint="eastAsia"/>
          <w:sz w:val="18"/>
          <w:szCs w:val="18"/>
        </w:rPr>
        <w:t>:</w:t>
      </w:r>
      <w:r w:rsidRPr="00A01763">
        <w:rPr>
          <w:rFonts w:ascii="Times New Roman" w:hAnsi="Times New Roman" w:cs="Times New Roman"/>
          <w:sz w:val="18"/>
          <w:szCs w:val="18"/>
        </w:rPr>
        <w:t xml:space="preserve"> FL, WT, T3 and DT represent fresh leaf, leaf after withering, leaf after 3rd turning-over and dried tea, respectively.</w:t>
      </w:r>
    </w:p>
    <w:sectPr w:rsidR="00B95DC6" w:rsidRPr="00A01763" w:rsidSect="004C16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A312C" w14:textId="77777777" w:rsidR="00756F25" w:rsidRDefault="00756F25" w:rsidP="000E6C49">
      <w:r>
        <w:separator/>
      </w:r>
    </w:p>
  </w:endnote>
  <w:endnote w:type="continuationSeparator" w:id="0">
    <w:p w14:paraId="6FE8ECF4" w14:textId="77777777" w:rsidR="00756F25" w:rsidRDefault="00756F25" w:rsidP="000E6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B34FC" w14:textId="77777777" w:rsidR="00756F25" w:rsidRDefault="00756F25" w:rsidP="000E6C49">
      <w:r>
        <w:separator/>
      </w:r>
    </w:p>
  </w:footnote>
  <w:footnote w:type="continuationSeparator" w:id="0">
    <w:p w14:paraId="00F21F06" w14:textId="77777777" w:rsidR="00756F25" w:rsidRDefault="00756F25" w:rsidP="000E6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34F"/>
    <w:rsid w:val="000E6C49"/>
    <w:rsid w:val="002A034F"/>
    <w:rsid w:val="002C6FAB"/>
    <w:rsid w:val="002D078A"/>
    <w:rsid w:val="002D3548"/>
    <w:rsid w:val="002D558F"/>
    <w:rsid w:val="00322CDF"/>
    <w:rsid w:val="003604CD"/>
    <w:rsid w:val="004035D4"/>
    <w:rsid w:val="004373CF"/>
    <w:rsid w:val="00447EA3"/>
    <w:rsid w:val="00472306"/>
    <w:rsid w:val="004C169B"/>
    <w:rsid w:val="00646D92"/>
    <w:rsid w:val="00655D31"/>
    <w:rsid w:val="00722802"/>
    <w:rsid w:val="0073358A"/>
    <w:rsid w:val="00756F25"/>
    <w:rsid w:val="00853E40"/>
    <w:rsid w:val="00907934"/>
    <w:rsid w:val="00A01763"/>
    <w:rsid w:val="00B02325"/>
    <w:rsid w:val="00B901F7"/>
    <w:rsid w:val="00B95DC6"/>
    <w:rsid w:val="00BF2DA1"/>
    <w:rsid w:val="00CB5984"/>
    <w:rsid w:val="00D31318"/>
    <w:rsid w:val="00D56CD0"/>
    <w:rsid w:val="00D72DE6"/>
    <w:rsid w:val="00D92158"/>
    <w:rsid w:val="00E2686B"/>
    <w:rsid w:val="00E410B8"/>
    <w:rsid w:val="00EA2847"/>
    <w:rsid w:val="00F319D2"/>
    <w:rsid w:val="00FD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108D1C"/>
  <w15:chartTrackingRefBased/>
  <w15:docId w15:val="{FA6C5D47-9A9E-4DB9-A184-0372A9BF0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03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2A034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0E6C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6C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6C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6C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Wu</dc:creator>
  <cp:keywords/>
  <dc:description/>
  <cp:lastModifiedBy>Alex Wu</cp:lastModifiedBy>
  <cp:revision>2</cp:revision>
  <dcterms:created xsi:type="dcterms:W3CDTF">2023-10-04T12:01:00Z</dcterms:created>
  <dcterms:modified xsi:type="dcterms:W3CDTF">2023-10-04T12:01:00Z</dcterms:modified>
</cp:coreProperties>
</file>